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037" w:rsidRDefault="00720037"/>
    <w:tbl>
      <w:tblPr>
        <w:tblStyle w:val="a5"/>
        <w:tblpPr w:leftFromText="180" w:rightFromText="180" w:horzAnchor="margin" w:tblpXSpec="center" w:tblpY="839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14"/>
        <w:gridCol w:w="1546"/>
        <w:gridCol w:w="1601"/>
        <w:gridCol w:w="2131"/>
      </w:tblGrid>
      <w:tr w:rsidR="00D23A9F" w:rsidRPr="00E60CA4" w:rsidTr="00B1088E">
        <w:tc>
          <w:tcPr>
            <w:tcW w:w="2660" w:type="dxa"/>
            <w:gridSpan w:val="2"/>
          </w:tcPr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b/>
                <w:sz w:val="18"/>
                <w:szCs w:val="18"/>
              </w:rPr>
              <w:t>Host defenses</w:t>
            </w:r>
          </w:p>
        </w:tc>
        <w:tc>
          <w:tcPr>
            <w:tcW w:w="1601" w:type="dxa"/>
          </w:tcPr>
          <w:p w:rsidR="00D23A9F" w:rsidRPr="00E60CA4" w:rsidRDefault="00D23A9F" w:rsidP="00B108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b/>
                <w:sz w:val="18"/>
                <w:szCs w:val="18"/>
              </w:rPr>
              <w:t>Signaling</w:t>
            </w:r>
          </w:p>
        </w:tc>
        <w:tc>
          <w:tcPr>
            <w:tcW w:w="2131" w:type="dxa"/>
          </w:tcPr>
          <w:p w:rsidR="00D23A9F" w:rsidRPr="00E60CA4" w:rsidRDefault="00D23A9F" w:rsidP="00B108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60CA4">
              <w:rPr>
                <w:rFonts w:ascii="Times New Roman" w:hAnsi="Times New Roman" w:cs="Times New Roman"/>
                <w:b/>
                <w:sz w:val="18"/>
                <w:szCs w:val="18"/>
              </w:rPr>
              <w:t>Metobolism</w:t>
            </w:r>
            <w:proofErr w:type="spellEnd"/>
          </w:p>
        </w:tc>
      </w:tr>
      <w:tr w:rsidR="00D23A9F" w:rsidRPr="00E60CA4" w:rsidTr="00B1088E">
        <w:tc>
          <w:tcPr>
            <w:tcW w:w="1114" w:type="dxa"/>
          </w:tcPr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TNFRSF25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CLK1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7"/>
            <w:bookmarkStart w:id="1" w:name="OLE_LINK58"/>
            <w:bookmarkStart w:id="2" w:name="OLE_LINK59"/>
            <w:bookmarkStart w:id="3" w:name="OLE_LINK60"/>
            <w:bookmarkStart w:id="4" w:name="OLE_LINK61"/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DDX3X</w:t>
            </w:r>
          </w:p>
          <w:bookmarkEnd w:id="0"/>
          <w:bookmarkEnd w:id="1"/>
          <w:bookmarkEnd w:id="2"/>
          <w:bookmarkEnd w:id="3"/>
          <w:bookmarkEnd w:id="4"/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TAK1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A20</w:t>
            </w:r>
          </w:p>
        </w:tc>
        <w:tc>
          <w:tcPr>
            <w:tcW w:w="1546" w:type="dxa"/>
          </w:tcPr>
          <w:p w:rsidR="00D23A9F" w:rsidRPr="00E60CA4" w:rsidRDefault="00D23A9F" w:rsidP="00B1088E">
            <w:pPr>
              <w:ind w:left="15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TXNIP</w:t>
            </w:r>
          </w:p>
          <w:p w:rsidR="00D23A9F" w:rsidRPr="00E60CA4" w:rsidRDefault="00D23A9F" w:rsidP="00B1088E">
            <w:pPr>
              <w:ind w:left="15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PI3KI</w:t>
            </w:r>
          </w:p>
          <w:p w:rsidR="00D23A9F" w:rsidRPr="00E60CA4" w:rsidRDefault="00D23A9F" w:rsidP="00B1088E">
            <w:pPr>
              <w:ind w:left="14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RASSF1</w:t>
            </w:r>
          </w:p>
          <w:p w:rsidR="00D23A9F" w:rsidRPr="00E60CA4" w:rsidRDefault="00D23A9F" w:rsidP="00B1088E">
            <w:pPr>
              <w:ind w:left="14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</w:p>
          <w:p w:rsidR="00D23A9F" w:rsidRPr="00E60CA4" w:rsidRDefault="00D23A9F" w:rsidP="00B1088E">
            <w:pPr>
              <w:ind w:left="14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MEX3B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TNNC2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RGS16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WNT9A</w:t>
            </w:r>
          </w:p>
        </w:tc>
        <w:tc>
          <w:tcPr>
            <w:tcW w:w="2131" w:type="dxa"/>
          </w:tcPr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HES2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  <w:p w:rsidR="00D23A9F" w:rsidRPr="00E60CA4" w:rsidRDefault="00D23A9F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CA4">
              <w:rPr>
                <w:rFonts w:ascii="Times New Roman" w:hAnsi="Times New Roman" w:cs="Times New Roman"/>
                <w:sz w:val="18"/>
                <w:szCs w:val="18"/>
              </w:rPr>
              <w:t>CREBRF</w:t>
            </w:r>
          </w:p>
        </w:tc>
      </w:tr>
    </w:tbl>
    <w:p w:rsidR="00D23A9F" w:rsidRPr="00F968F2" w:rsidRDefault="007033AE" w:rsidP="00D23A9F">
      <w:pPr>
        <w:rPr>
          <w:rFonts w:ascii="Times New Roman" w:hAnsi="Times New Roman" w:cs="Times New Roman"/>
          <w:sz w:val="20"/>
          <w:szCs w:val="20"/>
        </w:rPr>
      </w:pPr>
      <w:r w:rsidRPr="00F968F2">
        <w:rPr>
          <w:rFonts w:ascii="Times New Roman" w:hAnsi="Times New Roman" w:cs="Times New Roman"/>
          <w:sz w:val="20"/>
          <w:szCs w:val="20"/>
        </w:rPr>
        <w:t xml:space="preserve">          </w:t>
      </w:r>
      <w:r w:rsidR="00D67648" w:rsidRPr="00D67648">
        <w:rPr>
          <w:rFonts w:ascii="Times New Roman" w:hAnsi="Times New Roman" w:cs="Times New Roman"/>
          <w:b/>
          <w:sz w:val="20"/>
          <w:szCs w:val="20"/>
        </w:rPr>
        <w:t>Table S</w:t>
      </w:r>
      <w:r w:rsidR="006B0C60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="00D23A9F" w:rsidRPr="00F968F2">
        <w:rPr>
          <w:rFonts w:ascii="Times New Roman" w:hAnsi="Times New Roman" w:cs="Times New Roman"/>
          <w:sz w:val="20"/>
          <w:szCs w:val="20"/>
        </w:rPr>
        <w:t xml:space="preserve"> Selected genes for real-time PCR verification.</w:t>
      </w:r>
    </w:p>
    <w:p w:rsidR="00D23A9F" w:rsidRPr="00D23A9F" w:rsidRDefault="00D23A9F"/>
    <w:sectPr w:rsidR="00D23A9F" w:rsidRPr="00D23A9F" w:rsidSect="00720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207D" w:rsidRDefault="003B207D" w:rsidP="00E722DB">
      <w:r>
        <w:separator/>
      </w:r>
    </w:p>
  </w:endnote>
  <w:endnote w:type="continuationSeparator" w:id="0">
    <w:p w:rsidR="003B207D" w:rsidRDefault="003B207D" w:rsidP="00E722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207D" w:rsidRDefault="003B207D" w:rsidP="00E722DB">
      <w:r>
        <w:separator/>
      </w:r>
    </w:p>
  </w:footnote>
  <w:footnote w:type="continuationSeparator" w:id="0">
    <w:p w:rsidR="003B207D" w:rsidRDefault="003B207D" w:rsidP="00E722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22DB"/>
    <w:rsid w:val="0000601C"/>
    <w:rsid w:val="00035B58"/>
    <w:rsid w:val="0007534A"/>
    <w:rsid w:val="00094AFE"/>
    <w:rsid w:val="000C1F8E"/>
    <w:rsid w:val="000E25AA"/>
    <w:rsid w:val="000F396A"/>
    <w:rsid w:val="001024B2"/>
    <w:rsid w:val="00105F3C"/>
    <w:rsid w:val="00106364"/>
    <w:rsid w:val="0012014E"/>
    <w:rsid w:val="0012192B"/>
    <w:rsid w:val="00131F37"/>
    <w:rsid w:val="00173F90"/>
    <w:rsid w:val="001A4D4A"/>
    <w:rsid w:val="001D45C1"/>
    <w:rsid w:val="001F253A"/>
    <w:rsid w:val="00203CED"/>
    <w:rsid w:val="00225437"/>
    <w:rsid w:val="002372E2"/>
    <w:rsid w:val="0024190A"/>
    <w:rsid w:val="00254225"/>
    <w:rsid w:val="0025686D"/>
    <w:rsid w:val="00287842"/>
    <w:rsid w:val="002B4EFF"/>
    <w:rsid w:val="002C0B16"/>
    <w:rsid w:val="002E2B22"/>
    <w:rsid w:val="002F7F64"/>
    <w:rsid w:val="003316C1"/>
    <w:rsid w:val="00335070"/>
    <w:rsid w:val="003464D3"/>
    <w:rsid w:val="003538F0"/>
    <w:rsid w:val="00364CA3"/>
    <w:rsid w:val="0037158E"/>
    <w:rsid w:val="00374B42"/>
    <w:rsid w:val="00376912"/>
    <w:rsid w:val="00390DA2"/>
    <w:rsid w:val="003B207D"/>
    <w:rsid w:val="003B7F19"/>
    <w:rsid w:val="003C6FED"/>
    <w:rsid w:val="003D39E2"/>
    <w:rsid w:val="003F4D75"/>
    <w:rsid w:val="003F50F5"/>
    <w:rsid w:val="00404DAC"/>
    <w:rsid w:val="00415950"/>
    <w:rsid w:val="00451503"/>
    <w:rsid w:val="004608CE"/>
    <w:rsid w:val="004A5698"/>
    <w:rsid w:val="004A720C"/>
    <w:rsid w:val="004D18EE"/>
    <w:rsid w:val="004D7C60"/>
    <w:rsid w:val="004F3ACB"/>
    <w:rsid w:val="004F71E9"/>
    <w:rsid w:val="005150D2"/>
    <w:rsid w:val="00517445"/>
    <w:rsid w:val="00522F8F"/>
    <w:rsid w:val="005230AF"/>
    <w:rsid w:val="00526270"/>
    <w:rsid w:val="005415F8"/>
    <w:rsid w:val="00542957"/>
    <w:rsid w:val="00554996"/>
    <w:rsid w:val="005651B7"/>
    <w:rsid w:val="00566697"/>
    <w:rsid w:val="005A5977"/>
    <w:rsid w:val="005E4895"/>
    <w:rsid w:val="005E7DAD"/>
    <w:rsid w:val="00640BF7"/>
    <w:rsid w:val="00655170"/>
    <w:rsid w:val="00660C6B"/>
    <w:rsid w:val="00660DF7"/>
    <w:rsid w:val="00661E6D"/>
    <w:rsid w:val="0066482E"/>
    <w:rsid w:val="00664D46"/>
    <w:rsid w:val="00683343"/>
    <w:rsid w:val="006933B5"/>
    <w:rsid w:val="00694805"/>
    <w:rsid w:val="006A6307"/>
    <w:rsid w:val="006B0C60"/>
    <w:rsid w:val="006D0E95"/>
    <w:rsid w:val="006E4923"/>
    <w:rsid w:val="006F21D4"/>
    <w:rsid w:val="00700BCE"/>
    <w:rsid w:val="007033AE"/>
    <w:rsid w:val="00717035"/>
    <w:rsid w:val="00720037"/>
    <w:rsid w:val="00731FA4"/>
    <w:rsid w:val="00744DF2"/>
    <w:rsid w:val="00760EC0"/>
    <w:rsid w:val="007669DB"/>
    <w:rsid w:val="00771EBE"/>
    <w:rsid w:val="007A6602"/>
    <w:rsid w:val="007D64FC"/>
    <w:rsid w:val="007F03E7"/>
    <w:rsid w:val="007F6B0F"/>
    <w:rsid w:val="00860476"/>
    <w:rsid w:val="008825FC"/>
    <w:rsid w:val="008B3C5D"/>
    <w:rsid w:val="008C0F57"/>
    <w:rsid w:val="008E6B45"/>
    <w:rsid w:val="00902E29"/>
    <w:rsid w:val="009113F7"/>
    <w:rsid w:val="00915EB7"/>
    <w:rsid w:val="0094175B"/>
    <w:rsid w:val="009419A0"/>
    <w:rsid w:val="00963070"/>
    <w:rsid w:val="00963B63"/>
    <w:rsid w:val="00963D45"/>
    <w:rsid w:val="009A6D0D"/>
    <w:rsid w:val="009C1F5B"/>
    <w:rsid w:val="009E0B3B"/>
    <w:rsid w:val="00A230A0"/>
    <w:rsid w:val="00A269CA"/>
    <w:rsid w:val="00A42973"/>
    <w:rsid w:val="00A45ED7"/>
    <w:rsid w:val="00A54C21"/>
    <w:rsid w:val="00A633D8"/>
    <w:rsid w:val="00A71B08"/>
    <w:rsid w:val="00A930FB"/>
    <w:rsid w:val="00A9645A"/>
    <w:rsid w:val="00AD2382"/>
    <w:rsid w:val="00B04ED8"/>
    <w:rsid w:val="00B066EB"/>
    <w:rsid w:val="00B1164E"/>
    <w:rsid w:val="00B37439"/>
    <w:rsid w:val="00B54C28"/>
    <w:rsid w:val="00B6271F"/>
    <w:rsid w:val="00BA1D5A"/>
    <w:rsid w:val="00BE5CFF"/>
    <w:rsid w:val="00BE7D80"/>
    <w:rsid w:val="00C17C15"/>
    <w:rsid w:val="00C3331F"/>
    <w:rsid w:val="00C33558"/>
    <w:rsid w:val="00C40062"/>
    <w:rsid w:val="00C45F8A"/>
    <w:rsid w:val="00C56E9A"/>
    <w:rsid w:val="00C87DF0"/>
    <w:rsid w:val="00CA6733"/>
    <w:rsid w:val="00CC491E"/>
    <w:rsid w:val="00CE3691"/>
    <w:rsid w:val="00CE7C4A"/>
    <w:rsid w:val="00CE7C9F"/>
    <w:rsid w:val="00CF2938"/>
    <w:rsid w:val="00D23A9F"/>
    <w:rsid w:val="00D30520"/>
    <w:rsid w:val="00D40800"/>
    <w:rsid w:val="00D670A1"/>
    <w:rsid w:val="00D67648"/>
    <w:rsid w:val="00D82FF4"/>
    <w:rsid w:val="00DA284E"/>
    <w:rsid w:val="00E000D6"/>
    <w:rsid w:val="00E14FBA"/>
    <w:rsid w:val="00E2341C"/>
    <w:rsid w:val="00E60CA4"/>
    <w:rsid w:val="00E722DB"/>
    <w:rsid w:val="00E86A95"/>
    <w:rsid w:val="00E92B0B"/>
    <w:rsid w:val="00EC07E0"/>
    <w:rsid w:val="00ED4313"/>
    <w:rsid w:val="00EE0D2E"/>
    <w:rsid w:val="00F06B23"/>
    <w:rsid w:val="00F10264"/>
    <w:rsid w:val="00F3495D"/>
    <w:rsid w:val="00F47D63"/>
    <w:rsid w:val="00F5040B"/>
    <w:rsid w:val="00F55B7F"/>
    <w:rsid w:val="00F75701"/>
    <w:rsid w:val="00F968F2"/>
    <w:rsid w:val="00FA1A0F"/>
    <w:rsid w:val="00FA690B"/>
    <w:rsid w:val="00FF0B70"/>
    <w:rsid w:val="00FF6BEA"/>
    <w:rsid w:val="00FF7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3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2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22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2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22DB"/>
    <w:rPr>
      <w:sz w:val="18"/>
      <w:szCs w:val="18"/>
    </w:rPr>
  </w:style>
  <w:style w:type="table" w:styleId="a5">
    <w:name w:val="Table Grid"/>
    <w:basedOn w:val="a1"/>
    <w:uiPriority w:val="59"/>
    <w:rsid w:val="00D23A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8</cp:revision>
  <dcterms:created xsi:type="dcterms:W3CDTF">2016-11-22T08:58:00Z</dcterms:created>
  <dcterms:modified xsi:type="dcterms:W3CDTF">2017-02-18T01:31:00Z</dcterms:modified>
</cp:coreProperties>
</file>